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EB8C2" w14:textId="560BAD90" w:rsidR="006631E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. YLLs (Years of Life Lost) of Pancreatic Cancer Between 1990 and 2021 at the Global, Regional</w:t>
      </w:r>
      <w:r w:rsidR="004E11DA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ive East-Asian Countries Level</w:t>
      </w:r>
      <w:r w:rsidR="004E11DA">
        <w:rPr>
          <w:rFonts w:ascii="Times New Roman" w:eastAsia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"/>
        <w:gridCol w:w="1188"/>
        <w:gridCol w:w="1187"/>
        <w:gridCol w:w="1187"/>
        <w:gridCol w:w="1003"/>
        <w:gridCol w:w="1003"/>
        <w:gridCol w:w="1003"/>
        <w:gridCol w:w="1310"/>
        <w:gridCol w:w="1187"/>
        <w:gridCol w:w="1187"/>
        <w:gridCol w:w="1003"/>
        <w:gridCol w:w="1003"/>
        <w:gridCol w:w="1003"/>
      </w:tblGrid>
      <w:tr w:rsidR="006631E3" w14:paraId="76B3DA1D" w14:textId="77777777">
        <w:tc>
          <w:tcPr>
            <w:tcW w:w="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96421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Lo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14:paraId="13B30A67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YLLs cases (95% UI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56A2BEAC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3C79C199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2604E0C0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Age-standardized rates per 100 000 people (95% UI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242EFB3F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39695D07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</w:tcPr>
          <w:p w14:paraId="1A22B7C7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YLLs cases (95% UI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40F105CA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</w:tcPr>
          <w:p w14:paraId="7977EE92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09084F3A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Age-standardized rates per 100 000 people (95% UI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1ED42509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4B9D9041" w14:textId="77777777" w:rsidR="006631E3" w:rsidRDefault="006631E3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</w:tr>
      <w:tr w:rsidR="006631E3" w14:paraId="5530269C" w14:textId="77777777">
        <w:tc>
          <w:tcPr>
            <w:tcW w:w="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375D4" w14:textId="77777777" w:rsidR="006631E3" w:rsidRDefault="006631E3"/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218C4A6B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1E0F9CDA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58011097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BE64FF1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0D959749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ED990FA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3B9BAF45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5E9FCBD9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335C1F3F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70277E70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62A84A0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182EC45F" w14:textId="77777777" w:rsidR="006631E3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</w:tr>
      <w:tr w:rsidR="006631E3" w14:paraId="716F85B6" w14:textId="77777777">
        <w:tc>
          <w:tcPr>
            <w:tcW w:w="694" w:type="dxa"/>
            <w:tcBorders>
              <w:left w:val="nil"/>
              <w:right w:val="nil"/>
            </w:tcBorders>
          </w:tcPr>
          <w:p w14:paraId="33460E0F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Global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219611B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67707 (4930047,5436060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</w:tcPr>
          <w:p w14:paraId="15318EA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33440 (2760537,311374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</w:tcPr>
          <w:p w14:paraId="2939ED2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34266 (2095406,2385586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C37F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8.22 (121.98,134.8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B615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2.93 (144.34,16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2D87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4.76 (97.9,111.86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7497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213428 (10374402,1205344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A140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06643 (5863500,7042988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E1F9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06786 (4307827,520209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DAFC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.12 (119.47,138.77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E392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5.71 (142.55,170.7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3FD7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4.22 (93.47,112.8)</w:t>
            </w:r>
          </w:p>
        </w:tc>
      </w:tr>
      <w:tr w:rsidR="006631E3" w14:paraId="42F96225" w14:textId="77777777">
        <w:tc>
          <w:tcPr>
            <w:tcW w:w="694" w:type="dxa"/>
            <w:tcBorders>
              <w:left w:val="nil"/>
              <w:right w:val="nil"/>
            </w:tcBorders>
          </w:tcPr>
          <w:p w14:paraId="5E697BE5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DI</w:t>
            </w:r>
          </w:p>
        </w:tc>
        <w:tc>
          <w:tcPr>
            <w:tcW w:w="13264" w:type="dxa"/>
            <w:gridSpan w:val="12"/>
            <w:tcBorders>
              <w:left w:val="nil"/>
              <w:right w:val="nil"/>
            </w:tcBorders>
          </w:tcPr>
          <w:p w14:paraId="0FC2E5DF" w14:textId="77777777" w:rsidR="006631E3" w:rsidRDefault="006631E3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</w:tr>
      <w:tr w:rsidR="006631E3" w14:paraId="1101B46E" w14:textId="77777777">
        <w:tc>
          <w:tcPr>
            <w:tcW w:w="694" w:type="dxa"/>
            <w:tcBorders>
              <w:left w:val="nil"/>
              <w:right w:val="nil"/>
            </w:tcBorders>
          </w:tcPr>
          <w:p w14:paraId="7436FFE1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 SDI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33DC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28953 (2048278,218576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673AF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52172 (1124495,117931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0B97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76781 (916598,1012956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71F1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5.36 (188.02,200.3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05A9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1.34 (235.19,247.1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05DA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6.07 (147.43,161.39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4915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010652 (3703848,4232592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8F57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93528 (2075387,230896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D08C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17124 (1614490,194330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5B4FF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0 (186.45,210.7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D6F2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7.79 (225.8,249.8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E272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4.44 (149.55,174.4)</w:t>
            </w:r>
          </w:p>
        </w:tc>
      </w:tr>
      <w:tr w:rsidR="006631E3" w14:paraId="4758AC19" w14:textId="77777777">
        <w:tc>
          <w:tcPr>
            <w:tcW w:w="694" w:type="dxa"/>
            <w:tcBorders>
              <w:left w:val="nil"/>
              <w:right w:val="nil"/>
            </w:tcBorders>
          </w:tcPr>
          <w:p w14:paraId="09739397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-middle SDI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1C11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69657 (1670581,1872326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9D39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39332 (960637,112191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73D3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30325 (677838,78808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36BE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3.3 (163.52,183.3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E398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4.01 (207.69,241.43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0EE7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.45 (119.99,139.8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A2F7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456759 (3092063,382990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AC97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33472 (1772341,234509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F6B5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23287 (1256962,161494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4C5C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5.19 (156.76,193.9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4952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2.61 (194.75,255.5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B9B1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1.89 (116.37,149.71)</w:t>
            </w:r>
          </w:p>
        </w:tc>
      </w:tr>
      <w:tr w:rsidR="006631E3" w14:paraId="6AF9F07C" w14:textId="77777777">
        <w:tc>
          <w:tcPr>
            <w:tcW w:w="694" w:type="dxa"/>
            <w:tcBorders>
              <w:left w:val="nil"/>
              <w:right w:val="nil"/>
            </w:tcBorders>
          </w:tcPr>
          <w:p w14:paraId="2FCF1B84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Middle SDI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F680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7745 (852702,1037028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69C8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49736 (486292,62430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0960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8010 (341058,43791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95FD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3.93 (76.52,92.3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EA35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7.82 (87.07,110.3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CC0D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9.96 (61.7,78.8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E73C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62701 (2343322,300360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BC526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78791 (1357110,1836118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71D5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83910 (943412,123244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C967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5.8 (84.45,107.8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4948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7.47 (101.14,136.3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2649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5.4 (65.64,85.63)</w:t>
            </w:r>
          </w:p>
        </w:tc>
      </w:tr>
      <w:tr w:rsidR="006631E3" w14:paraId="2894829C" w14:textId="77777777">
        <w:tc>
          <w:tcPr>
            <w:tcW w:w="694" w:type="dxa"/>
            <w:tcBorders>
              <w:left w:val="nil"/>
              <w:right w:val="nil"/>
            </w:tcBorders>
          </w:tcPr>
          <w:p w14:paraId="118BBA03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-middle SDI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BCD6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0115 (202855,28152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38066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0285 (116082,163918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1815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9830 (82155,119747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B36C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.7 (31.1,42.8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234CF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1.53 (34.52,48.4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0B6F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.61 (25.96,37.68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85D2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8589 (785782,917740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9795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4317 (434761,51551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06A2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4272 (339567,409404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51D7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6.31 (52.24,60.8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7C95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.38 (59.12,69.7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35B5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.59 (44.03,53.01)</w:t>
            </w:r>
          </w:p>
        </w:tc>
      </w:tr>
      <w:tr w:rsidR="006631E3" w14:paraId="1AB8D27D" w14:textId="77777777">
        <w:tc>
          <w:tcPr>
            <w:tcW w:w="694" w:type="dxa"/>
            <w:tcBorders>
              <w:left w:val="nil"/>
              <w:right w:val="nil"/>
            </w:tcBorders>
          </w:tcPr>
          <w:p w14:paraId="64635856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 SDI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0C7E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3848 (64999,10089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137D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681 (36270,5769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80DE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167 (26928,4516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ACFE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4.54 (26.79,41.3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6C17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.29 (29.29,46.3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89F1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0.65 (22.74,38.31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CEDE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2359 (183076,27053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EC28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9654 (96833,15044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A980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2705 (82319,12474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81C3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0.87 (33.86,49.3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0311F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3.99 (36.01,54.4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9276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.77 (30.41,45.61)</w:t>
            </w:r>
          </w:p>
        </w:tc>
      </w:tr>
      <w:tr w:rsidR="006631E3" w14:paraId="53253A2C" w14:textId="77777777">
        <w:tc>
          <w:tcPr>
            <w:tcW w:w="694" w:type="dxa"/>
            <w:tcBorders>
              <w:left w:val="nil"/>
              <w:right w:val="nil"/>
            </w:tcBorders>
          </w:tcPr>
          <w:p w14:paraId="3F6FD0DD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Asia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C84C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95017 (1795576,223237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DAB1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09818 (1062047,1374447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A70E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85199 (681191,91428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ACB1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.08 (83.93,103.6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E753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1.72 (98.6,125.9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3CEE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4.24 (64.46,86.0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5E4A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356260 (4651930,608578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218C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44108 (2752448,3809942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CC3D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12153 (1794532,245997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2B2A6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4.28 (91,118.1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C817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9.91 (110.9,152.0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E9E8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9.65 (67.49,92.71)</w:t>
            </w:r>
          </w:p>
        </w:tc>
      </w:tr>
      <w:tr w:rsidR="006631E3" w14:paraId="17CFE1E5" w14:textId="77777777">
        <w:tc>
          <w:tcPr>
            <w:tcW w:w="694" w:type="dxa"/>
            <w:tcBorders>
              <w:left w:val="nil"/>
              <w:right w:val="nil"/>
            </w:tcBorders>
          </w:tcPr>
          <w:p w14:paraId="5635979A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China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5E52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12242 (933929,1297317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607A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88375 (551689,84058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15C4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3866 (337392,52661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CEC6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2.2 (102.85,142.16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4F2A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0.17 (121.46,182.03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D80A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.61 (75.54,117.27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C6E6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05620 (2284585,354374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4AEC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38941 (1371658,237266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0D83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66679 (800943,137984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36F0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6.06 (107.36,165.26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6359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7.86 (133.91,227.1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356A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.03 (72.16,124)</w:t>
            </w:r>
          </w:p>
        </w:tc>
      </w:tr>
      <w:tr w:rsidR="006631E3" w14:paraId="5AC3A27A" w14:textId="77777777">
        <w:tc>
          <w:tcPr>
            <w:tcW w:w="694" w:type="dxa"/>
            <w:tcBorders>
              <w:left w:val="nil"/>
              <w:right w:val="nil"/>
            </w:tcBorders>
          </w:tcPr>
          <w:p w14:paraId="1D19BB87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Japan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BD96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35396 (320914,34428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FF01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6848 (191798,20085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AEB6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8548 (128188,144450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51BE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5.6 (186.65,200.8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CCFE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57.57 (250.04,262.97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FA57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4.24 (133.73,150.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C491C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99862 (617902,746772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9774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8441 (353344,39335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826A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1421 (260848,35615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F31D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2.92 (194.11,223.14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75A1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1.1 (246.97,270.1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8410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7.85 (146.22,180.42)</w:t>
            </w:r>
          </w:p>
        </w:tc>
      </w:tr>
      <w:tr w:rsidR="006631E3" w14:paraId="694BDDAB" w14:textId="77777777">
        <w:tc>
          <w:tcPr>
            <w:tcW w:w="694" w:type="dxa"/>
            <w:tcBorders>
              <w:left w:val="nil"/>
              <w:right w:val="nil"/>
            </w:tcBorders>
          </w:tcPr>
          <w:p w14:paraId="1E3D029B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outh Korea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9B77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860 (55521,74567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F60A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633 (33013,4692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C21D6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5227 (21085,2912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B04E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2.54 (173.28,233.1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7FCF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81.15 (235.13,333.0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1656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3.55 (119.55,166.9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C050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4537 (115510,17537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A750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633 (66354,10386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8551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9904 (45936,72691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58BD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3.74 (123.11,186.5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2257F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5.17 (152.76,239.8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55F0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6.54 (90.33,141.01)</w:t>
            </w:r>
          </w:p>
        </w:tc>
      </w:tr>
      <w:tr w:rsidR="006631E3" w14:paraId="20752BCF" w14:textId="77777777">
        <w:tc>
          <w:tcPr>
            <w:tcW w:w="694" w:type="dxa"/>
            <w:tcBorders>
              <w:left w:val="nil"/>
              <w:right w:val="nil"/>
            </w:tcBorders>
          </w:tcPr>
          <w:p w14:paraId="1E83DD90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Korea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79B2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lastRenderedPageBreak/>
              <w:t>16597 (11655,2316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7153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46 (6500,1320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5726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251 (5098,10407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21B87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2.9 (66.01,127.89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6E28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3.33 (86.84,172.0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D691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0.77 (50.29,100.02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5E14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871 (20960,45482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09B5E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984 (13409,2850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523B6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886 (7104,1909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7F0A8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.07 (61.29,131.5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83A52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8.03 (87.39,177.95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214D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8.09 (37.72,101.3)</w:t>
            </w:r>
          </w:p>
        </w:tc>
      </w:tr>
      <w:tr w:rsidR="006631E3" w14:paraId="32C97643" w14:textId="77777777"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4A1E592C" w14:textId="77777777" w:rsidR="006631E3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ongolia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FD6F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0 (320,549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56285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7 (180,318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15E09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3 (133,244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15150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8.31 (29.11,50.32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9664A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5.4 (34.47,60.54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62B3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.52 (22.79,42.13)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54423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52 (3864,6782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3B40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16 (2303,4119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F3F8D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36 (1506,2661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5BC3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7.47 (148.26,261.87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197F1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1.54 (194.09,346.04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EC0DB" w14:textId="77777777" w:rsidR="006631E3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6.33 (107.77,192.56)</w:t>
            </w:r>
          </w:p>
        </w:tc>
      </w:tr>
    </w:tbl>
    <w:p w14:paraId="75CAC6F9" w14:textId="77777777" w:rsidR="006631E3" w:rsidRDefault="006631E3"/>
    <w:p w14:paraId="7F40281A" w14:textId="77777777" w:rsidR="006631E3" w:rsidRDefault="006631E3"/>
    <w:sectPr w:rsidR="006631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E3"/>
    <w:rsid w:val="00172527"/>
    <w:rsid w:val="004E11DA"/>
    <w:rsid w:val="006631E3"/>
    <w:rsid w:val="006C280C"/>
    <w:rsid w:val="00AE5A4B"/>
    <w:rsid w:val="00C8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D6E570"/>
  <w15:docId w15:val="{44EC7D32-949E-44FD-8868-5E698239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styleId="Hyperlink">
    <w:name w:val="Hyperlink"/>
    <w:basedOn w:val="DefaultParagraphFont"/>
    <w:rPr>
      <w:color w:val="0563C1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4E11DA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172527"/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172527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7252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ogawale, Dhaval -</cp:lastModifiedBy>
  <cp:revision>4</cp:revision>
  <dcterms:created xsi:type="dcterms:W3CDTF">2025-01-14T18:48:00Z</dcterms:created>
  <dcterms:modified xsi:type="dcterms:W3CDTF">2025-01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7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medicin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88d12c40-e36f-4cf9-91ac-3a89114442a4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1/I:56040173-31d9-4f39-9725-a12ec290ca18</vt:lpwstr>
  </property>
  <property fmtid="{D5CDD505-2E9C-101B-9397-08002B2CF9AE}" pid="32" name="Merops processed date">
    <vt:lpwstr>2025/01/10 07:20:40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  <property fmtid="{D5CDD505-2E9C-101B-9397-08002B2CF9AE}" pid="37" name="GrammarlyDocumentId">
    <vt:lpwstr>1f2a96c87961113035a38aa5d6d148f6df94e41d67bd989f4ef29bcb0cd02828</vt:lpwstr>
  </property>
</Properties>
</file>